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991EC" w14:textId="0F0F593F" w:rsidR="00B87DD9" w:rsidRPr="00347ADE" w:rsidRDefault="00B87DD9" w:rsidP="00347ADE">
      <w:pPr>
        <w:spacing w:after="0" w:line="360" w:lineRule="auto"/>
        <w:jc w:val="center"/>
        <w:rPr>
          <w:b/>
          <w:bCs/>
          <w:sz w:val="28"/>
          <w:szCs w:val="28"/>
        </w:rPr>
      </w:pPr>
      <w:r w:rsidRPr="00347ADE">
        <w:rPr>
          <w:b/>
          <w:bCs/>
          <w:sz w:val="28"/>
          <w:szCs w:val="28"/>
        </w:rPr>
        <w:t>Questionnaire</w:t>
      </w:r>
    </w:p>
    <w:p w14:paraId="2AAE63B0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Consent:</w:t>
      </w:r>
    </w:p>
    <w:p w14:paraId="7F331D11" w14:textId="77777777" w:rsidR="00B87DD9" w:rsidRDefault="00B87DD9" w:rsidP="00B87DD9">
      <w:pPr>
        <w:spacing w:after="0" w:line="360" w:lineRule="auto"/>
        <w:jc w:val="both"/>
      </w:pPr>
      <w:r>
        <w:t>Are you agreeing to the followings?</w:t>
      </w:r>
    </w:p>
    <w:p w14:paraId="66EF15FA" w14:textId="77777777" w:rsidR="00B87DD9" w:rsidRDefault="00B87DD9" w:rsidP="00B87DD9">
      <w:pPr>
        <w:spacing w:after="0" w:line="360" w:lineRule="auto"/>
        <w:jc w:val="both"/>
      </w:pPr>
      <w:r>
        <w:t>Your participation is voluntary and you can withdraw at any time.</w:t>
      </w:r>
    </w:p>
    <w:p w14:paraId="21C9C949" w14:textId="77777777" w:rsidR="00B87DD9" w:rsidRDefault="00B87DD9" w:rsidP="00B87DD9">
      <w:pPr>
        <w:spacing w:after="0" w:line="360" w:lineRule="auto"/>
        <w:jc w:val="both"/>
      </w:pPr>
      <w:r>
        <w:t>All information collected will be kept confidential.</w:t>
      </w:r>
    </w:p>
    <w:p w14:paraId="0811D51F" w14:textId="2DEFF403" w:rsidR="00B87DD9" w:rsidRDefault="00B87DD9" w:rsidP="00B87DD9">
      <w:pPr>
        <w:spacing w:after="0" w:line="360" w:lineRule="auto"/>
        <w:jc w:val="both"/>
      </w:pPr>
      <w:r>
        <w:t>The results of this study may be published in scientific journals or presented at conferences. However, your personal information will not be identifiable.</w:t>
      </w:r>
    </w:p>
    <w:p w14:paraId="2F29CA4C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Demographic Data:</w:t>
      </w:r>
    </w:p>
    <w:p w14:paraId="2384551B" w14:textId="2BDAF03F" w:rsidR="00B87DD9" w:rsidRDefault="00B87DD9" w:rsidP="00B87DD9">
      <w:pPr>
        <w:spacing w:after="0" w:line="360" w:lineRule="auto"/>
      </w:pPr>
      <w:r>
        <w:t>Name……………………………… Age………….   Weight …….     Height ….   BMI …. Marital status: single ………… married ………… divorced …….. widow ….</w:t>
      </w:r>
    </w:p>
    <w:p w14:paraId="6721774C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Risk factors and comorbidities:</w:t>
      </w:r>
    </w:p>
    <w:p w14:paraId="08B8E4CA" w14:textId="77777777" w:rsidR="00B87DD9" w:rsidRDefault="00B87DD9" w:rsidP="00B87DD9">
      <w:pPr>
        <w:spacing w:after="0" w:line="360" w:lineRule="auto"/>
      </w:pPr>
      <w:r>
        <w:t>1-Smoking: Yes ( )    No ( )</w:t>
      </w:r>
    </w:p>
    <w:p w14:paraId="382DD780" w14:textId="77777777" w:rsidR="00B87DD9" w:rsidRDefault="00B87DD9" w:rsidP="00B87DD9">
      <w:pPr>
        <w:spacing w:after="0" w:line="360" w:lineRule="auto"/>
      </w:pPr>
      <w:r>
        <w:t>2-Chronic diseases: HTN ( )    DM ( )    others (………)</w:t>
      </w:r>
    </w:p>
    <w:p w14:paraId="51B1133B" w14:textId="77777777" w:rsidR="00B87DD9" w:rsidRDefault="00B87DD9" w:rsidP="00B87DD9">
      <w:pPr>
        <w:spacing w:after="0" w:line="360" w:lineRule="auto"/>
      </w:pPr>
      <w:r>
        <w:t>3-steroids use : Yes ( )    No ( )</w:t>
      </w:r>
    </w:p>
    <w:p w14:paraId="113B8E16" w14:textId="77777777" w:rsidR="00B87DD9" w:rsidRDefault="00B87DD9" w:rsidP="00B87DD9">
      <w:pPr>
        <w:spacing w:after="0" w:line="360" w:lineRule="auto"/>
      </w:pPr>
      <w:r>
        <w:t>4-Obesity: Yes  ( )    No ( )</w:t>
      </w:r>
    </w:p>
    <w:p w14:paraId="34C698B1" w14:textId="77777777" w:rsidR="00B87DD9" w:rsidRDefault="00B87DD9" w:rsidP="00B87DD9">
      <w:pPr>
        <w:spacing w:after="0" w:line="360" w:lineRule="auto"/>
      </w:pPr>
      <w:r>
        <w:t>5-Overweight: Yes ( )    No ( )</w:t>
      </w:r>
    </w:p>
    <w:p w14:paraId="41DC88B4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Presenting symptoms:</w:t>
      </w:r>
    </w:p>
    <w:p w14:paraId="44754964" w14:textId="77777777" w:rsidR="00B87DD9" w:rsidRDefault="00B87DD9" w:rsidP="00B87DD9">
      <w:pPr>
        <w:spacing w:after="0" w:line="360" w:lineRule="auto"/>
      </w:pPr>
      <w:r>
        <w:t xml:space="preserve">1-Pain: neck ( )    back ( )    shoulder ( )  </w:t>
      </w:r>
    </w:p>
    <w:p w14:paraId="628D5FA9" w14:textId="77777777" w:rsidR="00B87DD9" w:rsidRDefault="00B87DD9" w:rsidP="00B87DD9">
      <w:pPr>
        <w:spacing w:after="0" w:line="360" w:lineRule="auto"/>
      </w:pPr>
      <w:r>
        <w:t xml:space="preserve">2-Intertriginous rash: Yes ( )    No ( ) </w:t>
      </w:r>
    </w:p>
    <w:p w14:paraId="649BCA88" w14:textId="77777777" w:rsidR="00B87DD9" w:rsidRDefault="00B87DD9" w:rsidP="00B87DD9">
      <w:pPr>
        <w:spacing w:after="0" w:line="360" w:lineRule="auto"/>
      </w:pPr>
      <w:r>
        <w:t>3-Shoulder grooving: Yes ( )    No ( )</w:t>
      </w:r>
    </w:p>
    <w:p w14:paraId="47B5B213" w14:textId="77777777" w:rsidR="00B87DD9" w:rsidRDefault="00B87DD9" w:rsidP="00B87DD9">
      <w:pPr>
        <w:spacing w:after="0" w:line="360" w:lineRule="auto"/>
      </w:pPr>
      <w:r>
        <w:t>4-Asymmetry: Yes ( )    No ( )</w:t>
      </w:r>
    </w:p>
    <w:p w14:paraId="207D679C" w14:textId="77777777" w:rsidR="00B87DD9" w:rsidRDefault="00B87DD9" w:rsidP="00B87DD9">
      <w:pPr>
        <w:spacing w:after="0" w:line="360" w:lineRule="auto"/>
      </w:pPr>
      <w:r>
        <w:t>5-Upper limb paresthesia: Yes ( )    No ( )</w:t>
      </w:r>
    </w:p>
    <w:p w14:paraId="05FC83F2" w14:textId="77777777" w:rsidR="00B87DD9" w:rsidRDefault="00B87DD9" w:rsidP="00B87DD9">
      <w:pPr>
        <w:spacing w:after="0" w:line="360" w:lineRule="auto"/>
      </w:pPr>
      <w:r>
        <w:t xml:space="preserve">6-Sleep compromise: Yes ( )    No ( ) </w:t>
      </w:r>
    </w:p>
    <w:p w14:paraId="435E9E33" w14:textId="77777777" w:rsidR="00B87DD9" w:rsidRDefault="00B87DD9" w:rsidP="00B87DD9">
      <w:pPr>
        <w:spacing w:after="0" w:line="360" w:lineRule="auto"/>
      </w:pPr>
      <w:r>
        <w:t>7-Social embracement: Yes ( )    No ( )</w:t>
      </w:r>
    </w:p>
    <w:p w14:paraId="1FE7E8B7" w14:textId="77777777" w:rsidR="00B87DD9" w:rsidRDefault="00B87DD9" w:rsidP="00B87DD9">
      <w:pPr>
        <w:spacing w:after="0" w:line="360" w:lineRule="auto"/>
      </w:pPr>
      <w:r>
        <w:t>8-Others …………..</w:t>
      </w:r>
    </w:p>
    <w:p w14:paraId="4A963E56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Preoperative Characteristics :</w:t>
      </w:r>
    </w:p>
    <w:p w14:paraId="00E24D33" w14:textId="77777777" w:rsidR="00B87DD9" w:rsidRDefault="00B87DD9" w:rsidP="00B87DD9">
      <w:pPr>
        <w:spacing w:after="0" w:line="360" w:lineRule="auto"/>
      </w:pPr>
      <w:r>
        <w:t>1-SN to Nipple Distance: Rt. Breast (       )    Lt. Breast (      )</w:t>
      </w:r>
    </w:p>
    <w:p w14:paraId="04B85CD8" w14:textId="77777777" w:rsidR="00B87DD9" w:rsidRDefault="00B87DD9" w:rsidP="00B87DD9">
      <w:pPr>
        <w:spacing w:after="0" w:line="360" w:lineRule="auto"/>
      </w:pPr>
      <w:r>
        <w:t>2-Nipple to IMF Distance: Rt. Breast (      )    Lt. Breast (      )</w:t>
      </w:r>
    </w:p>
    <w:p w14:paraId="2FCE909B" w14:textId="77777777" w:rsidR="00B87DD9" w:rsidRDefault="00B87DD9" w:rsidP="00B87DD9">
      <w:pPr>
        <w:spacing w:after="0" w:line="360" w:lineRule="auto"/>
      </w:pPr>
      <w:r>
        <w:t>3-Areolar diameter: Rt. (      )    Lt. (      )</w:t>
      </w:r>
    </w:p>
    <w:p w14:paraId="6326054F" w14:textId="46D4EDFD" w:rsidR="00B87DD9" w:rsidRDefault="00B87DD9" w:rsidP="00B87DD9">
      <w:pPr>
        <w:spacing w:after="0" w:line="360" w:lineRule="auto"/>
      </w:pPr>
      <w:r>
        <w:t>4-Internipple Distance ………</w:t>
      </w:r>
    </w:p>
    <w:p w14:paraId="12834209" w14:textId="093F7988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lastRenderedPageBreak/>
        <w:t xml:space="preserve">Intraoperative characteristics :  </w:t>
      </w:r>
    </w:p>
    <w:p w14:paraId="5089114F" w14:textId="77777777" w:rsidR="00B87DD9" w:rsidRDefault="00B87DD9" w:rsidP="00B87DD9">
      <w:pPr>
        <w:spacing w:after="0" w:line="360" w:lineRule="auto"/>
      </w:pPr>
      <w:r>
        <w:t>1-Resected weight: Rt. Breast :……...    Lt. Breast:……….</w:t>
      </w:r>
    </w:p>
    <w:p w14:paraId="3569ECD3" w14:textId="77777777" w:rsidR="00B87DD9" w:rsidRDefault="00B87DD9" w:rsidP="00B87DD9">
      <w:pPr>
        <w:spacing w:after="0" w:line="360" w:lineRule="auto"/>
      </w:pPr>
      <w:r>
        <w:t xml:space="preserve">Postoperative characteristics :  </w:t>
      </w:r>
    </w:p>
    <w:p w14:paraId="3BAF2E6C" w14:textId="77777777" w:rsidR="00B87DD9" w:rsidRDefault="00B87DD9" w:rsidP="00B87DD9">
      <w:pPr>
        <w:spacing w:after="0" w:line="360" w:lineRule="auto"/>
      </w:pPr>
      <w:r>
        <w:t>1-Drain time of removal (      )</w:t>
      </w:r>
    </w:p>
    <w:p w14:paraId="4A94C1EC" w14:textId="77777777" w:rsidR="00B87DD9" w:rsidRDefault="00B87DD9" w:rsidP="00B87DD9">
      <w:pPr>
        <w:spacing w:after="0" w:line="360" w:lineRule="auto"/>
      </w:pPr>
      <w:r>
        <w:t>2-Length of stay in hospital in days (      )</w:t>
      </w:r>
    </w:p>
    <w:p w14:paraId="025051A4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Surgical complications and aesthetic outcomes :</w:t>
      </w:r>
    </w:p>
    <w:p w14:paraId="5E58B6AD" w14:textId="77777777" w:rsidR="00B87DD9" w:rsidRPr="00B87DD9" w:rsidRDefault="00B87DD9" w:rsidP="00B87DD9">
      <w:pPr>
        <w:spacing w:after="0" w:line="360" w:lineRule="auto"/>
        <w:rPr>
          <w:b/>
          <w:bCs/>
        </w:rPr>
      </w:pPr>
      <w:r w:rsidRPr="00B87DD9">
        <w:rPr>
          <w:b/>
          <w:bCs/>
        </w:rPr>
        <w:t>Early complications (within 30 days of operation) :</w:t>
      </w:r>
    </w:p>
    <w:p w14:paraId="0C64EA3D" w14:textId="77777777" w:rsidR="00B87DD9" w:rsidRDefault="00B87DD9" w:rsidP="00B87DD9">
      <w:pPr>
        <w:spacing w:after="0" w:line="360" w:lineRule="auto"/>
      </w:pPr>
      <w:r>
        <w:t>1-Hematoma: Yes ( )    No ( )</w:t>
      </w:r>
    </w:p>
    <w:p w14:paraId="167AD30C" w14:textId="77777777" w:rsidR="00B87DD9" w:rsidRDefault="00B87DD9" w:rsidP="00B87DD9">
      <w:pPr>
        <w:spacing w:after="0" w:line="360" w:lineRule="auto"/>
      </w:pPr>
      <w:r>
        <w:t>2-Seroma: Yes ( )    No ( )</w:t>
      </w:r>
    </w:p>
    <w:p w14:paraId="00FF1F46" w14:textId="77777777" w:rsidR="00B87DD9" w:rsidRDefault="00B87DD9" w:rsidP="00B87DD9">
      <w:pPr>
        <w:spacing w:after="0" w:line="360" w:lineRule="auto"/>
      </w:pPr>
      <w:r>
        <w:t xml:space="preserve">3-Wound dehiscence: Yes ( )    No ( ) </w:t>
      </w:r>
    </w:p>
    <w:p w14:paraId="565F5E7A" w14:textId="77777777" w:rsidR="00B87DD9" w:rsidRDefault="00B87DD9" w:rsidP="00B87DD9">
      <w:pPr>
        <w:spacing w:after="0" w:line="360" w:lineRule="auto"/>
      </w:pPr>
      <w:r>
        <w:t xml:space="preserve">4-Wound infection: Yes ( )    No ( ) </w:t>
      </w:r>
    </w:p>
    <w:p w14:paraId="23B841F2" w14:textId="77777777" w:rsidR="00B87DD9" w:rsidRDefault="00B87DD9" w:rsidP="00B87DD9">
      <w:pPr>
        <w:spacing w:after="0" w:line="360" w:lineRule="auto"/>
      </w:pPr>
      <w:r>
        <w:t>5-Necrosis: Yes ( )    No ( )</w:t>
      </w:r>
    </w:p>
    <w:p w14:paraId="5345F15A" w14:textId="44A69CAA" w:rsidR="00B87DD9" w:rsidRDefault="00B87DD9" w:rsidP="00B87DD9">
      <w:pPr>
        <w:spacing w:after="0" w:line="360" w:lineRule="auto"/>
      </w:pPr>
      <w:r>
        <w:t xml:space="preserve">If yes: necrosis of: wound edges ( )    NAC ( )    Fat necrosis ( ) </w:t>
      </w:r>
    </w:p>
    <w:p w14:paraId="3D48F4EB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 xml:space="preserve">Late complications (by using standardized extended scheme of Ferreira): </w:t>
      </w:r>
    </w:p>
    <w:p w14:paraId="32E8B270" w14:textId="77777777" w:rsidR="00B87DD9" w:rsidRDefault="00B87DD9" w:rsidP="00B87DD9">
      <w:pPr>
        <w:spacing w:after="0" w:line="360" w:lineRule="auto"/>
      </w:pPr>
      <w:r>
        <w:t xml:space="preserve">1-Volume (size): 0 (poor)    1 (fair)    2 (good) </w:t>
      </w:r>
    </w:p>
    <w:p w14:paraId="24124F13" w14:textId="77777777" w:rsidR="00B87DD9" w:rsidRDefault="00B87DD9" w:rsidP="00B87DD9">
      <w:pPr>
        <w:spacing w:after="0" w:line="360" w:lineRule="auto"/>
      </w:pPr>
      <w:r>
        <w:t xml:space="preserve">2-Shape: 0 (poor)    1 (fair)    2 (good) </w:t>
      </w:r>
    </w:p>
    <w:p w14:paraId="6D706451" w14:textId="77777777" w:rsidR="00B87DD9" w:rsidRDefault="00B87DD9" w:rsidP="00B87DD9">
      <w:pPr>
        <w:spacing w:after="0" w:line="360" w:lineRule="auto"/>
      </w:pPr>
      <w:r>
        <w:t xml:space="preserve">3-Symmetry: 0 (poor)    1 (fair)    2 (good) </w:t>
      </w:r>
    </w:p>
    <w:p w14:paraId="0BC55E28" w14:textId="77777777" w:rsidR="00B87DD9" w:rsidRDefault="00B87DD9" w:rsidP="00B87DD9">
      <w:pPr>
        <w:spacing w:after="0" w:line="360" w:lineRule="auto"/>
      </w:pPr>
      <w:r>
        <w:t>4-Areola: 0 (poor)    1 (fair)    2 (good)</w:t>
      </w:r>
    </w:p>
    <w:p w14:paraId="2DB9D935" w14:textId="77777777" w:rsidR="00B87DD9" w:rsidRDefault="00B87DD9" w:rsidP="00B87DD9">
      <w:pPr>
        <w:spacing w:after="0" w:line="360" w:lineRule="auto"/>
      </w:pPr>
      <w:r>
        <w:t xml:space="preserve">5-Scars: 0 (poor)    1 (fair)    2 (good)  </w:t>
      </w:r>
    </w:p>
    <w:p w14:paraId="091D3EB3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Revisions:</w:t>
      </w:r>
    </w:p>
    <w:p w14:paraId="41FB06E2" w14:textId="77777777" w:rsidR="00B87DD9" w:rsidRDefault="00B87DD9" w:rsidP="00B87DD9">
      <w:pPr>
        <w:spacing w:after="0" w:line="360" w:lineRule="auto"/>
      </w:pPr>
      <w:r>
        <w:t xml:space="preserve"> No revision ( )    secondary revision ( )    tertiary revision ( )</w:t>
      </w:r>
    </w:p>
    <w:p w14:paraId="06CA955D" w14:textId="77777777" w:rsidR="00B87DD9" w:rsidRPr="00B87DD9" w:rsidRDefault="00B87DD9" w:rsidP="00B87DD9">
      <w:pPr>
        <w:spacing w:before="240" w:after="0" w:line="360" w:lineRule="auto"/>
        <w:rPr>
          <w:b/>
          <w:bCs/>
        </w:rPr>
      </w:pPr>
      <w:r w:rsidRPr="00B87DD9">
        <w:rPr>
          <w:b/>
          <w:bCs/>
        </w:rPr>
        <w:t>Patient satisfaction:</w:t>
      </w:r>
    </w:p>
    <w:p w14:paraId="6185B11C" w14:textId="24D0C2EA" w:rsidR="002F538D" w:rsidRDefault="00B87DD9" w:rsidP="00B87DD9">
      <w:pPr>
        <w:spacing w:after="0" w:line="360" w:lineRule="auto"/>
      </w:pPr>
      <w:r>
        <w:t>poor ( )    good ( )    very good ( )    excellent ( )</w:t>
      </w:r>
    </w:p>
    <w:sectPr w:rsidR="002F538D" w:rsidSect="000A7B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D9"/>
    <w:rsid w:val="00005CDC"/>
    <w:rsid w:val="000739CB"/>
    <w:rsid w:val="00080EC7"/>
    <w:rsid w:val="000A1AA8"/>
    <w:rsid w:val="000A7B01"/>
    <w:rsid w:val="000D1EB8"/>
    <w:rsid w:val="00100E7C"/>
    <w:rsid w:val="00104929"/>
    <w:rsid w:val="00104C32"/>
    <w:rsid w:val="00115CF0"/>
    <w:rsid w:val="00116248"/>
    <w:rsid w:val="001240E8"/>
    <w:rsid w:val="00127B3B"/>
    <w:rsid w:val="001462B2"/>
    <w:rsid w:val="00172A20"/>
    <w:rsid w:val="00173A23"/>
    <w:rsid w:val="001873A8"/>
    <w:rsid w:val="001913D5"/>
    <w:rsid w:val="00195F29"/>
    <w:rsid w:val="001D2284"/>
    <w:rsid w:val="00206A10"/>
    <w:rsid w:val="00207844"/>
    <w:rsid w:val="00216684"/>
    <w:rsid w:val="0023358F"/>
    <w:rsid w:val="00240A03"/>
    <w:rsid w:val="00265204"/>
    <w:rsid w:val="00266EA6"/>
    <w:rsid w:val="00274EAD"/>
    <w:rsid w:val="002912BC"/>
    <w:rsid w:val="002A517B"/>
    <w:rsid w:val="002A787E"/>
    <w:rsid w:val="002D0485"/>
    <w:rsid w:val="002F4F49"/>
    <w:rsid w:val="002F538D"/>
    <w:rsid w:val="00300501"/>
    <w:rsid w:val="00311127"/>
    <w:rsid w:val="00311A49"/>
    <w:rsid w:val="00336802"/>
    <w:rsid w:val="00347ADE"/>
    <w:rsid w:val="00352D3F"/>
    <w:rsid w:val="00367415"/>
    <w:rsid w:val="0039337E"/>
    <w:rsid w:val="003A63B1"/>
    <w:rsid w:val="003C0FB8"/>
    <w:rsid w:val="003D40B6"/>
    <w:rsid w:val="003E3F6F"/>
    <w:rsid w:val="003F00E6"/>
    <w:rsid w:val="00405917"/>
    <w:rsid w:val="00432CF0"/>
    <w:rsid w:val="00440366"/>
    <w:rsid w:val="0047096E"/>
    <w:rsid w:val="00486E0D"/>
    <w:rsid w:val="004B0762"/>
    <w:rsid w:val="004C00AE"/>
    <w:rsid w:val="004D0D21"/>
    <w:rsid w:val="004D305B"/>
    <w:rsid w:val="004F200F"/>
    <w:rsid w:val="004F2634"/>
    <w:rsid w:val="00502DAB"/>
    <w:rsid w:val="005163AA"/>
    <w:rsid w:val="005315FF"/>
    <w:rsid w:val="00532A18"/>
    <w:rsid w:val="00546469"/>
    <w:rsid w:val="005467CC"/>
    <w:rsid w:val="005476EB"/>
    <w:rsid w:val="00577111"/>
    <w:rsid w:val="00591F19"/>
    <w:rsid w:val="0059317E"/>
    <w:rsid w:val="005F3948"/>
    <w:rsid w:val="00612008"/>
    <w:rsid w:val="00673204"/>
    <w:rsid w:val="006820D2"/>
    <w:rsid w:val="006C721A"/>
    <w:rsid w:val="006E0788"/>
    <w:rsid w:val="006E5D72"/>
    <w:rsid w:val="0070590A"/>
    <w:rsid w:val="0071736C"/>
    <w:rsid w:val="0072051C"/>
    <w:rsid w:val="0074262E"/>
    <w:rsid w:val="00780EA2"/>
    <w:rsid w:val="00781927"/>
    <w:rsid w:val="007C750D"/>
    <w:rsid w:val="007F6635"/>
    <w:rsid w:val="00821682"/>
    <w:rsid w:val="00825BB9"/>
    <w:rsid w:val="008331D7"/>
    <w:rsid w:val="008406C8"/>
    <w:rsid w:val="00851068"/>
    <w:rsid w:val="00852D88"/>
    <w:rsid w:val="00862371"/>
    <w:rsid w:val="00863DBD"/>
    <w:rsid w:val="0088494F"/>
    <w:rsid w:val="00896A50"/>
    <w:rsid w:val="008A4FAE"/>
    <w:rsid w:val="008B2188"/>
    <w:rsid w:val="008C45AA"/>
    <w:rsid w:val="008E64DC"/>
    <w:rsid w:val="008F2E4D"/>
    <w:rsid w:val="008F4CA2"/>
    <w:rsid w:val="00902692"/>
    <w:rsid w:val="00915156"/>
    <w:rsid w:val="00915A8E"/>
    <w:rsid w:val="009351B4"/>
    <w:rsid w:val="009435E4"/>
    <w:rsid w:val="009627AF"/>
    <w:rsid w:val="0097041B"/>
    <w:rsid w:val="009744B9"/>
    <w:rsid w:val="00976E7F"/>
    <w:rsid w:val="00987568"/>
    <w:rsid w:val="0099445C"/>
    <w:rsid w:val="009953D9"/>
    <w:rsid w:val="009B05CA"/>
    <w:rsid w:val="009C664D"/>
    <w:rsid w:val="009C73C4"/>
    <w:rsid w:val="00A031DD"/>
    <w:rsid w:val="00A16C0E"/>
    <w:rsid w:val="00A42880"/>
    <w:rsid w:val="00A52AA2"/>
    <w:rsid w:val="00A5366B"/>
    <w:rsid w:val="00A77B03"/>
    <w:rsid w:val="00A84563"/>
    <w:rsid w:val="00AB0948"/>
    <w:rsid w:val="00AB14CD"/>
    <w:rsid w:val="00AC02BB"/>
    <w:rsid w:val="00AC6D71"/>
    <w:rsid w:val="00AD35DD"/>
    <w:rsid w:val="00AD56B5"/>
    <w:rsid w:val="00AE68E0"/>
    <w:rsid w:val="00AF0AAA"/>
    <w:rsid w:val="00AF7AA4"/>
    <w:rsid w:val="00B245C8"/>
    <w:rsid w:val="00B266AD"/>
    <w:rsid w:val="00B35A92"/>
    <w:rsid w:val="00B76453"/>
    <w:rsid w:val="00B87DD9"/>
    <w:rsid w:val="00B94A7C"/>
    <w:rsid w:val="00BB16CD"/>
    <w:rsid w:val="00BB4BE6"/>
    <w:rsid w:val="00BC369A"/>
    <w:rsid w:val="00BE4617"/>
    <w:rsid w:val="00BF0F24"/>
    <w:rsid w:val="00C023EB"/>
    <w:rsid w:val="00C21F28"/>
    <w:rsid w:val="00C32FE4"/>
    <w:rsid w:val="00C427B6"/>
    <w:rsid w:val="00C45F1E"/>
    <w:rsid w:val="00C81D47"/>
    <w:rsid w:val="00C832C1"/>
    <w:rsid w:val="00C96F32"/>
    <w:rsid w:val="00CE3C06"/>
    <w:rsid w:val="00CE7B6C"/>
    <w:rsid w:val="00D267EC"/>
    <w:rsid w:val="00D5218E"/>
    <w:rsid w:val="00D5657C"/>
    <w:rsid w:val="00D7212E"/>
    <w:rsid w:val="00D72F62"/>
    <w:rsid w:val="00D75F6D"/>
    <w:rsid w:val="00D764BC"/>
    <w:rsid w:val="00DA0FB6"/>
    <w:rsid w:val="00DA4BCE"/>
    <w:rsid w:val="00DE7834"/>
    <w:rsid w:val="00DF0FE4"/>
    <w:rsid w:val="00DF532F"/>
    <w:rsid w:val="00E00924"/>
    <w:rsid w:val="00E32C89"/>
    <w:rsid w:val="00E34C63"/>
    <w:rsid w:val="00E51985"/>
    <w:rsid w:val="00E54B11"/>
    <w:rsid w:val="00E714E6"/>
    <w:rsid w:val="00EB3EEF"/>
    <w:rsid w:val="00EC36DF"/>
    <w:rsid w:val="00ED52E0"/>
    <w:rsid w:val="00EE457F"/>
    <w:rsid w:val="00F017CA"/>
    <w:rsid w:val="00F067A1"/>
    <w:rsid w:val="00F712DA"/>
    <w:rsid w:val="00F77D83"/>
    <w:rsid w:val="00F84E12"/>
    <w:rsid w:val="00FA3781"/>
    <w:rsid w:val="00FF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Y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A75A"/>
  <w15:chartTrackingRefBased/>
  <w15:docId w15:val="{0EC15C62-B3DB-F84C-8878-B3B2D130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sz w:val="24"/>
        <w:szCs w:val="24"/>
        <w:lang w:val="en-YE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D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D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D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D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D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D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D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D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D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D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DD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DD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DD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DD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DD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DD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DD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D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DD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D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D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D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D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D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D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D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Magedi</dc:creator>
  <cp:keywords/>
  <dc:description/>
  <cp:lastModifiedBy>Ahmed Al-Magedi</cp:lastModifiedBy>
  <cp:revision>3</cp:revision>
  <dcterms:created xsi:type="dcterms:W3CDTF">2025-09-15T15:48:00Z</dcterms:created>
  <dcterms:modified xsi:type="dcterms:W3CDTF">2025-09-20T20:01:00Z</dcterms:modified>
</cp:coreProperties>
</file>